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BCA33" w14:textId="6969090D" w:rsidR="00036FA8" w:rsidRDefault="00036FA8">
      <w:r>
        <w:rPr>
          <w:noProof/>
        </w:rPr>
        <w:drawing>
          <wp:inline distT="0" distB="0" distL="0" distR="0" wp14:anchorId="0787909B" wp14:editId="76C34FEA">
            <wp:extent cx="4572000" cy="2710543"/>
            <wp:effectExtent l="0" t="0" r="0" b="13970"/>
            <wp:docPr id="20866258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8FA7C63-42B2-4969-802F-A98BCBC961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D41363E" w14:textId="080E65E0" w:rsidR="00036FA8" w:rsidRDefault="00036FA8" w:rsidP="00036FA8">
      <w:pPr>
        <w:rPr>
          <w:b/>
          <w:bCs/>
        </w:rPr>
      </w:pPr>
      <w:r>
        <w:rPr>
          <w:b/>
          <w:bCs/>
        </w:rPr>
        <w:t>Supplementary Figure 1</w:t>
      </w:r>
    </w:p>
    <w:p w14:paraId="2A54770D" w14:textId="77777777" w:rsidR="00036FA8" w:rsidRDefault="00036FA8" w:rsidP="00036FA8">
      <w:pPr>
        <w:rPr>
          <w:b/>
          <w:bCs/>
        </w:rPr>
      </w:pPr>
    </w:p>
    <w:p w14:paraId="01C07EF5" w14:textId="579A5A1A" w:rsidR="00036FA8" w:rsidRDefault="00036FA8" w:rsidP="00036FA8">
      <w:pPr>
        <w:rPr>
          <w:b/>
          <w:bCs/>
        </w:rPr>
      </w:pPr>
      <w:r>
        <w:rPr>
          <w:noProof/>
        </w:rPr>
        <w:drawing>
          <wp:inline distT="0" distB="0" distL="0" distR="0" wp14:anchorId="577F7EEC" wp14:editId="5134F7A7">
            <wp:extent cx="5916386" cy="2264228"/>
            <wp:effectExtent l="0" t="0" r="8255" b="3175"/>
            <wp:docPr id="8619544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4301887-A65D-4150-A89B-107F976872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6E0C24C" w14:textId="5AC1A4AC" w:rsidR="00036FA8" w:rsidRDefault="00036FA8" w:rsidP="00036FA8">
      <w:pPr>
        <w:rPr>
          <w:b/>
          <w:bCs/>
        </w:rPr>
      </w:pPr>
      <w:r>
        <w:rPr>
          <w:b/>
          <w:bCs/>
        </w:rPr>
        <w:t>Supplementary Figure 2</w:t>
      </w:r>
    </w:p>
    <w:p w14:paraId="4C3DB4F0" w14:textId="77777777" w:rsidR="00036FA8" w:rsidRDefault="00036FA8" w:rsidP="00036FA8">
      <w:pPr>
        <w:rPr>
          <w:b/>
          <w:bCs/>
        </w:rPr>
      </w:pPr>
    </w:p>
    <w:p w14:paraId="1201E6DB" w14:textId="77777777" w:rsidR="00036FA8" w:rsidRDefault="00036FA8" w:rsidP="00036FA8">
      <w:pPr>
        <w:rPr>
          <w:b/>
          <w:bCs/>
        </w:rPr>
      </w:pPr>
    </w:p>
    <w:p w14:paraId="5F847EBE" w14:textId="77777777" w:rsidR="00036FA8" w:rsidRDefault="00036FA8" w:rsidP="00036FA8">
      <w:pPr>
        <w:rPr>
          <w:b/>
          <w:bCs/>
        </w:rPr>
      </w:pPr>
    </w:p>
    <w:p w14:paraId="71017E92" w14:textId="77777777" w:rsidR="00036FA8" w:rsidRDefault="00036FA8" w:rsidP="00036FA8">
      <w:pPr>
        <w:rPr>
          <w:b/>
          <w:bCs/>
        </w:rPr>
      </w:pPr>
    </w:p>
    <w:p w14:paraId="7826609D" w14:textId="77777777" w:rsidR="00036FA8" w:rsidRDefault="00036FA8" w:rsidP="00036FA8">
      <w:pPr>
        <w:rPr>
          <w:b/>
          <w:bCs/>
        </w:rPr>
      </w:pPr>
    </w:p>
    <w:p w14:paraId="2FB0F21C" w14:textId="77777777" w:rsidR="00036FA8" w:rsidRDefault="00036FA8" w:rsidP="00036FA8">
      <w:pPr>
        <w:rPr>
          <w:b/>
          <w:bCs/>
        </w:rPr>
      </w:pPr>
    </w:p>
    <w:p w14:paraId="1A9EA2C4" w14:textId="77777777" w:rsidR="00036FA8" w:rsidRDefault="00036FA8" w:rsidP="00036FA8">
      <w:pPr>
        <w:rPr>
          <w:b/>
          <w:bCs/>
        </w:rPr>
      </w:pPr>
    </w:p>
    <w:p w14:paraId="1A3161A9" w14:textId="77777777" w:rsidR="00036FA8" w:rsidRDefault="00036FA8" w:rsidP="00036FA8">
      <w:pPr>
        <w:rPr>
          <w:b/>
          <w:bCs/>
        </w:rPr>
      </w:pPr>
    </w:p>
    <w:p w14:paraId="04E7E9C9" w14:textId="77777777" w:rsidR="00036FA8" w:rsidRDefault="00036FA8" w:rsidP="00036FA8">
      <w:pPr>
        <w:rPr>
          <w:b/>
          <w:bCs/>
        </w:rPr>
      </w:pPr>
    </w:p>
    <w:p w14:paraId="735985DD" w14:textId="421D0338" w:rsidR="00036FA8" w:rsidRDefault="00036FA8" w:rsidP="00036FA8">
      <w:pPr>
        <w:rPr>
          <w:b/>
          <w:bCs/>
        </w:rPr>
      </w:pPr>
      <w:r>
        <w:rPr>
          <w:noProof/>
        </w:rPr>
        <w:drawing>
          <wp:inline distT="0" distB="0" distL="0" distR="0" wp14:anchorId="6E1151F5" wp14:editId="6C630017">
            <wp:extent cx="5943600" cy="2546985"/>
            <wp:effectExtent l="0" t="0" r="0" b="5715"/>
            <wp:docPr id="15534238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C706920-88F3-4758-8044-C7FE0CEADC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1D5DC8B" w14:textId="130C3BA7" w:rsidR="00036FA8" w:rsidRPr="00036FA8" w:rsidRDefault="00036FA8" w:rsidP="00036FA8">
      <w:pPr>
        <w:rPr>
          <w:b/>
          <w:bCs/>
        </w:rPr>
      </w:pPr>
      <w:r>
        <w:rPr>
          <w:b/>
          <w:bCs/>
        </w:rPr>
        <w:t>Supplementary Figure 3</w:t>
      </w:r>
    </w:p>
    <w:sectPr w:rsidR="00036FA8" w:rsidRPr="00036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FA8"/>
    <w:rsid w:val="00036FA8"/>
    <w:rsid w:val="00B1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97E7F"/>
  <w15:chartTrackingRefBased/>
  <w15:docId w15:val="{65ADD401-512E-4CEC-8716-BC99E7846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ownloads\Modafinil%20MS\Tables%20(Supplementary%201).docx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ownloads\Modafinil%20MS\Tables%20(Supplementary%201).docx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ownloads\Modafinil%20MS\Tables%20(Supplementary%201).docx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ge (mean) y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bout:[blank]Sheet2'!$H$2</c:f>
              <c:strCache>
                <c:ptCount val="1"/>
                <c:pt idx="0">
                  <c:v>Age (mean) year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bout:[blank]Sheet2'!$A$3:$A$9</c:f>
              <c:strCache>
                <c:ptCount val="7"/>
                <c:pt idx="0">
                  <c:v>Stankoff B 2005</c:v>
                </c:pt>
                <c:pt idx="1">
                  <c:v>Lange R 2009</c:v>
                </c:pt>
                <c:pt idx="2">
                  <c:v>Möller F 2011</c:v>
                </c:pt>
                <c:pt idx="3">
                  <c:v>Ledinek AH 2013</c:v>
                </c:pt>
                <c:pt idx="4">
                  <c:v>Ford-Johnson L 2016</c:v>
                </c:pt>
                <c:pt idx="5">
                  <c:v>Nourbakhsh B 2021</c:v>
                </c:pt>
                <c:pt idx="6">
                  <c:v>Al-Shammari AH  2023</c:v>
                </c:pt>
              </c:strCache>
            </c:strRef>
          </c:cat>
          <c:val>
            <c:numRef>
              <c:f>'about:[blank]Sheet2'!$H$3:$H$9</c:f>
              <c:numCache>
                <c:formatCode>General</c:formatCode>
                <c:ptCount val="7"/>
                <c:pt idx="0">
                  <c:v>43.9</c:v>
                </c:pt>
                <c:pt idx="1">
                  <c:v>43.4</c:v>
                </c:pt>
                <c:pt idx="2">
                  <c:v>41.1</c:v>
                </c:pt>
                <c:pt idx="3">
                  <c:v>36.6</c:v>
                </c:pt>
                <c:pt idx="4">
                  <c:v>42.4</c:v>
                </c:pt>
                <c:pt idx="5">
                  <c:v>46.8</c:v>
                </c:pt>
                <c:pt idx="6">
                  <c:v>31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E2F-4658-8F55-E86B4105FBD5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159674703"/>
        <c:axId val="65606719"/>
      </c:lineChart>
      <c:catAx>
        <c:axId val="1596747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606719"/>
        <c:crosses val="autoZero"/>
        <c:auto val="1"/>
        <c:lblAlgn val="ctr"/>
        <c:lblOffset val="100"/>
        <c:noMultiLvlLbl val="0"/>
      </c:catAx>
      <c:valAx>
        <c:axId val="656067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67470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ex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about:[blank]Sheet2'!$I$2</c:f>
              <c:strCache>
                <c:ptCount val="1"/>
                <c:pt idx="0">
                  <c:v>Gender (M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bout:[blank]Sheet2'!$A$3:$A$9</c:f>
              <c:strCache>
                <c:ptCount val="7"/>
                <c:pt idx="0">
                  <c:v>Stankoff B 2005</c:v>
                </c:pt>
                <c:pt idx="1">
                  <c:v>Lange R 2009</c:v>
                </c:pt>
                <c:pt idx="2">
                  <c:v>Möller F 2011</c:v>
                </c:pt>
                <c:pt idx="3">
                  <c:v>Ledinek AH 2013</c:v>
                </c:pt>
                <c:pt idx="4">
                  <c:v>Ford-Johnson L 2016</c:v>
                </c:pt>
                <c:pt idx="5">
                  <c:v>Nourbakhsh B 2021</c:v>
                </c:pt>
                <c:pt idx="6">
                  <c:v>Al-Shammari AH  2023</c:v>
                </c:pt>
              </c:strCache>
            </c:strRef>
          </c:cat>
          <c:val>
            <c:numRef>
              <c:f>'about:[blank]Sheet2'!$I$3:$I$9</c:f>
              <c:numCache>
                <c:formatCode>General</c:formatCode>
                <c:ptCount val="7"/>
                <c:pt idx="0">
                  <c:v>37</c:v>
                </c:pt>
                <c:pt idx="1">
                  <c:v>6</c:v>
                </c:pt>
                <c:pt idx="2">
                  <c:v>36</c:v>
                </c:pt>
                <c:pt idx="3">
                  <c:v>14</c:v>
                </c:pt>
                <c:pt idx="4">
                  <c:v>3</c:v>
                </c:pt>
                <c:pt idx="5">
                  <c:v>32</c:v>
                </c:pt>
                <c:pt idx="6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02-44BF-810A-AF6899E7D730}"/>
            </c:ext>
          </c:extLst>
        </c:ser>
        <c:ser>
          <c:idx val="1"/>
          <c:order val="1"/>
          <c:tx>
            <c:strRef>
              <c:f>'about:[blank]Sheet2'!$J$2</c:f>
              <c:strCache>
                <c:ptCount val="1"/>
                <c:pt idx="0">
                  <c:v>Gender (F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bout:[blank]Sheet2'!$A$3:$A$9</c:f>
              <c:strCache>
                <c:ptCount val="7"/>
                <c:pt idx="0">
                  <c:v>Stankoff B 2005</c:v>
                </c:pt>
                <c:pt idx="1">
                  <c:v>Lange R 2009</c:v>
                </c:pt>
                <c:pt idx="2">
                  <c:v>Möller F 2011</c:v>
                </c:pt>
                <c:pt idx="3">
                  <c:v>Ledinek AH 2013</c:v>
                </c:pt>
                <c:pt idx="4">
                  <c:v>Ford-Johnson L 2016</c:v>
                </c:pt>
                <c:pt idx="5">
                  <c:v>Nourbakhsh B 2021</c:v>
                </c:pt>
                <c:pt idx="6">
                  <c:v>Al-Shammari AH  2023</c:v>
                </c:pt>
              </c:strCache>
            </c:strRef>
          </c:cat>
          <c:val>
            <c:numRef>
              <c:f>'about:[blank]Sheet2'!$J$3:$J$9</c:f>
              <c:numCache>
                <c:formatCode>General</c:formatCode>
                <c:ptCount val="7"/>
                <c:pt idx="0">
                  <c:v>78</c:v>
                </c:pt>
                <c:pt idx="1">
                  <c:v>15</c:v>
                </c:pt>
                <c:pt idx="2">
                  <c:v>85</c:v>
                </c:pt>
                <c:pt idx="3">
                  <c:v>16</c:v>
                </c:pt>
                <c:pt idx="4">
                  <c:v>13</c:v>
                </c:pt>
                <c:pt idx="5">
                  <c:v>109</c:v>
                </c:pt>
                <c:pt idx="6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02-44BF-810A-AF6899E7D7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4355807"/>
        <c:axId val="163395343"/>
      </c:barChart>
      <c:catAx>
        <c:axId val="6435580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3395343"/>
        <c:crosses val="autoZero"/>
        <c:auto val="1"/>
        <c:lblAlgn val="ctr"/>
        <c:lblOffset val="100"/>
        <c:noMultiLvlLbl val="0"/>
      </c:catAx>
      <c:valAx>
        <c:axId val="16339534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3558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strRef>
          <c:f>'about:[blank]Sheet2'!$N$1</c:f>
          <c:strCache>
            <c:ptCount val="1"/>
            <c:pt idx="0">
              <c:v>MS Subtype at Baseline</c:v>
            </c:pt>
          </c:strCache>
        </c:strRef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about:[blank]Sheet2'!$A$3</c:f>
              <c:strCache>
                <c:ptCount val="1"/>
                <c:pt idx="0">
                  <c:v>Stankoff B 200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about:[blank]Sheet2'!$N$1:$Q$2</c:f>
              <c:multiLvlStrCache>
                <c:ptCount val="4"/>
                <c:lvl>
                  <c:pt idx="0">
                    <c:v>Relapsing-Remitting (RRMS)</c:v>
                  </c:pt>
                  <c:pt idx="1">
                    <c:v>Secondary Progressive (SPMS)</c:v>
                  </c:pt>
                  <c:pt idx="2">
                    <c:v>Primary Progressive (PPMS)</c:v>
                  </c:pt>
                  <c:pt idx="3">
                    <c:v>Unknown</c:v>
                  </c:pt>
                </c:lvl>
                <c:lvl>
                  <c:pt idx="0">
                    <c:v>MS Subtype at Baseline</c:v>
                  </c:pt>
                </c:lvl>
              </c:multiLvlStrCache>
            </c:multiLvlStrRef>
          </c:cat>
          <c:val>
            <c:numRef>
              <c:f>'about:[blank]Sheet2'!$N$3:$Q$3</c:f>
              <c:numCache>
                <c:formatCode>General</c:formatCode>
                <c:ptCount val="4"/>
                <c:pt idx="0">
                  <c:v>77</c:v>
                </c:pt>
                <c:pt idx="1">
                  <c:v>26</c:v>
                </c:pt>
                <c:pt idx="2">
                  <c:v>1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441-41A6-8AEB-1C36CDBA4FB2}"/>
            </c:ext>
          </c:extLst>
        </c:ser>
        <c:ser>
          <c:idx val="1"/>
          <c:order val="1"/>
          <c:tx>
            <c:strRef>
              <c:f>'about:[blank]Sheet2'!$A$4</c:f>
              <c:strCache>
                <c:ptCount val="1"/>
                <c:pt idx="0">
                  <c:v>Lange R 200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about:[blank]Sheet2'!$N$1:$Q$2</c:f>
              <c:multiLvlStrCache>
                <c:ptCount val="4"/>
                <c:lvl>
                  <c:pt idx="0">
                    <c:v>Relapsing-Remitting (RRMS)</c:v>
                  </c:pt>
                  <c:pt idx="1">
                    <c:v>Secondary Progressive (SPMS)</c:v>
                  </c:pt>
                  <c:pt idx="2">
                    <c:v>Primary Progressive (PPMS)</c:v>
                  </c:pt>
                  <c:pt idx="3">
                    <c:v>Unknown</c:v>
                  </c:pt>
                </c:lvl>
                <c:lvl>
                  <c:pt idx="0">
                    <c:v>MS Subtype at Baseline</c:v>
                  </c:pt>
                </c:lvl>
              </c:multiLvlStrCache>
            </c:multiLvlStrRef>
          </c:cat>
          <c:val>
            <c:numRef>
              <c:f>'about:[blank]Sheet2'!$N$4:$Q$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441-41A6-8AEB-1C36CDBA4FB2}"/>
            </c:ext>
          </c:extLst>
        </c:ser>
        <c:ser>
          <c:idx val="2"/>
          <c:order val="2"/>
          <c:tx>
            <c:strRef>
              <c:f>'about:[blank]Sheet2'!$A$5</c:f>
              <c:strCache>
                <c:ptCount val="1"/>
                <c:pt idx="0">
                  <c:v>Möller F 2011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about:[blank]Sheet2'!$N$1:$Q$2</c:f>
              <c:multiLvlStrCache>
                <c:ptCount val="4"/>
                <c:lvl>
                  <c:pt idx="0">
                    <c:v>Relapsing-Remitting (RRMS)</c:v>
                  </c:pt>
                  <c:pt idx="1">
                    <c:v>Secondary Progressive (SPMS)</c:v>
                  </c:pt>
                  <c:pt idx="2">
                    <c:v>Primary Progressive (PPMS)</c:v>
                  </c:pt>
                  <c:pt idx="3">
                    <c:v>Unknown</c:v>
                  </c:pt>
                </c:lvl>
                <c:lvl>
                  <c:pt idx="0">
                    <c:v>MS Subtype at Baseline</c:v>
                  </c:pt>
                </c:lvl>
              </c:multiLvlStrCache>
            </c:multiLvlStrRef>
          </c:cat>
          <c:val>
            <c:numRef>
              <c:f>'about:[blank]Sheet2'!$N$5:$Q$5</c:f>
              <c:numCache>
                <c:formatCode>General</c:formatCode>
                <c:ptCount val="4"/>
                <c:pt idx="0">
                  <c:v>63</c:v>
                </c:pt>
                <c:pt idx="1">
                  <c:v>31</c:v>
                </c:pt>
                <c:pt idx="2">
                  <c:v>26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441-41A6-8AEB-1C36CDBA4FB2}"/>
            </c:ext>
          </c:extLst>
        </c:ser>
        <c:ser>
          <c:idx val="3"/>
          <c:order val="3"/>
          <c:tx>
            <c:strRef>
              <c:f>'about:[blank]Sheet2'!$A$6</c:f>
              <c:strCache>
                <c:ptCount val="1"/>
                <c:pt idx="0">
                  <c:v>Ledinek AH 201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about:[blank]Sheet2'!$N$1:$Q$2</c:f>
              <c:multiLvlStrCache>
                <c:ptCount val="4"/>
                <c:lvl>
                  <c:pt idx="0">
                    <c:v>Relapsing-Remitting (RRMS)</c:v>
                  </c:pt>
                  <c:pt idx="1">
                    <c:v>Secondary Progressive (SPMS)</c:v>
                  </c:pt>
                  <c:pt idx="2">
                    <c:v>Primary Progressive (PPMS)</c:v>
                  </c:pt>
                  <c:pt idx="3">
                    <c:v>Unknown</c:v>
                  </c:pt>
                </c:lvl>
                <c:lvl>
                  <c:pt idx="0">
                    <c:v>MS Subtype at Baseline</c:v>
                  </c:pt>
                </c:lvl>
              </c:multiLvlStrCache>
            </c:multiLvlStrRef>
          </c:cat>
          <c:val>
            <c:numRef>
              <c:f>'about:[blank]Sheet2'!$N$6:$Q$6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441-41A6-8AEB-1C36CDBA4FB2}"/>
            </c:ext>
          </c:extLst>
        </c:ser>
        <c:ser>
          <c:idx val="4"/>
          <c:order val="4"/>
          <c:tx>
            <c:strRef>
              <c:f>'about:[blank]Sheet2'!$A$7</c:f>
              <c:strCache>
                <c:ptCount val="1"/>
                <c:pt idx="0">
                  <c:v>Ford-Johnson L 2016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about:[blank]Sheet2'!$N$1:$Q$2</c:f>
              <c:multiLvlStrCache>
                <c:ptCount val="4"/>
                <c:lvl>
                  <c:pt idx="0">
                    <c:v>Relapsing-Remitting (RRMS)</c:v>
                  </c:pt>
                  <c:pt idx="1">
                    <c:v>Secondary Progressive (SPMS)</c:v>
                  </c:pt>
                  <c:pt idx="2">
                    <c:v>Primary Progressive (PPMS)</c:v>
                  </c:pt>
                  <c:pt idx="3">
                    <c:v>Unknown</c:v>
                  </c:pt>
                </c:lvl>
                <c:lvl>
                  <c:pt idx="0">
                    <c:v>MS Subtype at Baseline</c:v>
                  </c:pt>
                </c:lvl>
              </c:multiLvlStrCache>
            </c:multiLvlStrRef>
          </c:cat>
          <c:val>
            <c:numRef>
              <c:f>'about:[blank]Sheet2'!$N$7:$Q$7</c:f>
              <c:numCache>
                <c:formatCode>General</c:formatCode>
                <c:ptCount val="4"/>
                <c:pt idx="0">
                  <c:v>10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441-41A6-8AEB-1C36CDBA4FB2}"/>
            </c:ext>
          </c:extLst>
        </c:ser>
        <c:ser>
          <c:idx val="5"/>
          <c:order val="5"/>
          <c:tx>
            <c:strRef>
              <c:f>'about:[blank]Sheet2'!$A$8</c:f>
              <c:strCache>
                <c:ptCount val="1"/>
                <c:pt idx="0">
                  <c:v>Nourbakhsh B 2021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'about:[blank]Sheet2'!$N$1:$Q$2</c:f>
              <c:multiLvlStrCache>
                <c:ptCount val="4"/>
                <c:lvl>
                  <c:pt idx="0">
                    <c:v>Relapsing-Remitting (RRMS)</c:v>
                  </c:pt>
                  <c:pt idx="1">
                    <c:v>Secondary Progressive (SPMS)</c:v>
                  </c:pt>
                  <c:pt idx="2">
                    <c:v>Primary Progressive (PPMS)</c:v>
                  </c:pt>
                  <c:pt idx="3">
                    <c:v>Unknown</c:v>
                  </c:pt>
                </c:lvl>
                <c:lvl>
                  <c:pt idx="0">
                    <c:v>MS Subtype at Baseline</c:v>
                  </c:pt>
                </c:lvl>
              </c:multiLvlStrCache>
            </c:multiLvlStrRef>
          </c:cat>
          <c:val>
            <c:numRef>
              <c:f>'about:[blank]Sheet2'!$N$8:$Q$8</c:f>
              <c:numCache>
                <c:formatCode>General</c:formatCode>
                <c:ptCount val="4"/>
                <c:pt idx="0">
                  <c:v>106</c:v>
                </c:pt>
                <c:pt idx="1">
                  <c:v>19</c:v>
                </c:pt>
                <c:pt idx="2">
                  <c:v>15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441-41A6-8AEB-1C36CDBA4FB2}"/>
            </c:ext>
          </c:extLst>
        </c:ser>
        <c:ser>
          <c:idx val="6"/>
          <c:order val="6"/>
          <c:tx>
            <c:strRef>
              <c:f>'about:[blank]Sheet2'!$A$9</c:f>
              <c:strCache>
                <c:ptCount val="1"/>
                <c:pt idx="0">
                  <c:v>Al-Shammari AH  2023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about:[blank]Sheet2'!$N$1:$Q$2</c:f>
              <c:multiLvlStrCache>
                <c:ptCount val="4"/>
                <c:lvl>
                  <c:pt idx="0">
                    <c:v>Relapsing-Remitting (RRMS)</c:v>
                  </c:pt>
                  <c:pt idx="1">
                    <c:v>Secondary Progressive (SPMS)</c:v>
                  </c:pt>
                  <c:pt idx="2">
                    <c:v>Primary Progressive (PPMS)</c:v>
                  </c:pt>
                  <c:pt idx="3">
                    <c:v>Unknown</c:v>
                  </c:pt>
                </c:lvl>
                <c:lvl>
                  <c:pt idx="0">
                    <c:v>MS Subtype at Baseline</c:v>
                  </c:pt>
                </c:lvl>
              </c:multiLvlStrCache>
            </c:multiLvlStrRef>
          </c:cat>
          <c:val>
            <c:numRef>
              <c:f>'about:[blank]Sheet2'!$N$9:$Q$9</c:f>
              <c:numCache>
                <c:formatCode>General</c:formatCode>
                <c:ptCount val="4"/>
                <c:pt idx="0">
                  <c:v>4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441-41A6-8AEB-1C36CDBA4F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4351967"/>
        <c:axId val="2048426863"/>
      </c:barChart>
      <c:catAx>
        <c:axId val="6435196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8426863"/>
        <c:crosses val="autoZero"/>
        <c:auto val="1"/>
        <c:lblAlgn val="ctr"/>
        <c:lblOffset val="100"/>
        <c:noMultiLvlLbl val="0"/>
      </c:catAx>
      <c:valAx>
        <c:axId val="20484268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3519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as Ghazanfar</dc:creator>
  <cp:keywords/>
  <dc:description/>
  <cp:lastModifiedBy>Shamas Ghazanfar</cp:lastModifiedBy>
  <cp:revision>1</cp:revision>
  <dcterms:created xsi:type="dcterms:W3CDTF">2024-01-15T12:24:00Z</dcterms:created>
  <dcterms:modified xsi:type="dcterms:W3CDTF">2024-01-15T12:30:00Z</dcterms:modified>
</cp:coreProperties>
</file>